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1134"/>
        <w:gridCol w:w="1219"/>
        <w:gridCol w:w="1134"/>
        <w:gridCol w:w="1134"/>
        <w:gridCol w:w="1134"/>
        <w:gridCol w:w="1134"/>
        <w:gridCol w:w="1134"/>
      </w:tblGrid>
      <w:tr w:rsidR="00FD75B1" w:rsidRPr="00E0378B" w14:paraId="15C31FC2" w14:textId="77777777" w:rsidTr="00AD2598">
        <w:trPr>
          <w:trHeight w:val="549"/>
        </w:trPr>
        <w:tc>
          <w:tcPr>
            <w:tcW w:w="1701" w:type="dxa"/>
          </w:tcPr>
          <w:p w14:paraId="75590BD3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F8300C">
              <w:rPr>
                <w:rFonts w:ascii="Palatino Linotype" w:hAnsi="Palatino Linotype" w:cs="Arial"/>
                <w:b/>
                <w:i/>
                <w:sz w:val="18"/>
                <w:szCs w:val="18"/>
              </w:rPr>
              <w:t>Wolbachia</w:t>
            </w:r>
            <w:r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Pr="00E0378B">
              <w:rPr>
                <w:rFonts w:ascii="Palatino Linotype" w:hAnsi="Palatino Linotype" w:cs="Arial"/>
                <w:b/>
                <w:sz w:val="18"/>
                <w:szCs w:val="18"/>
              </w:rPr>
              <w:t>Strai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427996E" w14:textId="77777777" w:rsidR="00FD75B1" w:rsidRPr="00F8300C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b/>
                <w:iCs/>
                <w:sz w:val="18"/>
                <w:szCs w:val="18"/>
              </w:rPr>
              <w:t>Sample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613DD" w14:textId="77777777" w:rsidR="00FD75B1" w:rsidRPr="00F8300C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Cs/>
                <w:sz w:val="18"/>
                <w:szCs w:val="18"/>
              </w:rPr>
            </w:pPr>
            <w:r w:rsidRPr="00B80C2F">
              <w:rPr>
                <w:rFonts w:ascii="Palatino Linotype" w:hAnsi="Palatino Linotype" w:cs="Arial"/>
                <w:b/>
                <w:iCs/>
                <w:sz w:val="18"/>
                <w:szCs w:val="18"/>
              </w:rPr>
              <w:t>Sample host s</w:t>
            </w:r>
            <w:r w:rsidRPr="00F8300C">
              <w:rPr>
                <w:rFonts w:ascii="Palatino Linotype" w:hAnsi="Palatino Linotype" w:cs="Arial"/>
                <w:b/>
                <w:iCs/>
                <w:sz w:val="18"/>
                <w:szCs w:val="18"/>
              </w:rPr>
              <w:t>pecies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BA4C559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w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33CCC9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gat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412C2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cox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09137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hc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1FC4D2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CE7DF7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E0378B"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  <w:t>fbpA</w:t>
            </w:r>
            <w:proofErr w:type="spellEnd"/>
          </w:p>
        </w:tc>
      </w:tr>
      <w:tr w:rsidR="00FD75B1" w:rsidRPr="00E0378B" w14:paraId="5EA6269D" w14:textId="77777777" w:rsidTr="00AD2598">
        <w:trPr>
          <w:trHeight w:val="570"/>
        </w:trPr>
        <w:tc>
          <w:tcPr>
            <w:tcW w:w="1701" w:type="dxa"/>
          </w:tcPr>
          <w:p w14:paraId="79A623B3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</w:rPr>
            </w:pPr>
            <w:r w:rsidRPr="00E0378B">
              <w:rPr>
                <w:rFonts w:ascii="Palatino Linotype" w:hAnsi="Palatino Linotype" w:cs="Arial"/>
                <w:i/>
                <w:sz w:val="18"/>
                <w:szCs w:val="18"/>
              </w:rPr>
              <w:t>w</w:t>
            </w:r>
            <w:r w:rsidRPr="00E0378B">
              <w:rPr>
                <w:rFonts w:ascii="Palatino Linotype" w:hAnsi="Palatino Linotype" w:cs="Arial"/>
                <w:sz w:val="18"/>
                <w:szCs w:val="18"/>
              </w:rPr>
              <w:t>An</w:t>
            </w:r>
            <w:r>
              <w:rPr>
                <w:rFonts w:ascii="Palatino Linotype" w:hAnsi="Palatino Linotype" w:cs="Arial"/>
                <w:sz w:val="18"/>
                <w:szCs w:val="18"/>
              </w:rPr>
              <w:t>ga-Guinea-A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47C24" w14:textId="77777777" w:rsidR="00FD75B1" w:rsidRPr="00B80C2F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SENP2.B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B637F" w14:textId="77777777" w:rsidR="00FD75B1" w:rsidRPr="002B6AF8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6E3989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4C0B3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16A64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B7696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146CA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753F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FBEC3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4</w:t>
            </w:r>
          </w:p>
        </w:tc>
      </w:tr>
      <w:tr w:rsidR="00FD75B1" w:rsidRPr="00E0378B" w14:paraId="00AB0BD3" w14:textId="77777777" w:rsidTr="00AD2598">
        <w:trPr>
          <w:trHeight w:val="549"/>
        </w:trPr>
        <w:tc>
          <w:tcPr>
            <w:tcW w:w="1701" w:type="dxa"/>
          </w:tcPr>
          <w:p w14:paraId="272444E8" w14:textId="77777777" w:rsidR="00FD75B1" w:rsidRPr="00E0378B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</w:rPr>
            </w:pPr>
            <w:r w:rsidRPr="00E0378B">
              <w:rPr>
                <w:rFonts w:ascii="Palatino Linotype" w:hAnsi="Palatino Linotype" w:cs="Arial"/>
                <w:i/>
                <w:sz w:val="18"/>
                <w:szCs w:val="18"/>
              </w:rPr>
              <w:t>w</w:t>
            </w:r>
            <w:r w:rsidRPr="00E0378B">
              <w:rPr>
                <w:rFonts w:ascii="Palatino Linotype" w:hAnsi="Palatino Linotype" w:cs="Arial"/>
                <w:sz w:val="18"/>
                <w:szCs w:val="18"/>
              </w:rPr>
              <w:t xml:space="preserve">AnsX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43307" w14:textId="77777777" w:rsidR="00FD75B1" w:rsidRPr="00B80C2F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SENP2.E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D6569B" w14:textId="77777777" w:rsidR="00FD75B1" w:rsidRPr="002B6AF8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An. species X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54197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20A10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8B0E0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64989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FBD2C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927DC" w14:textId="77777777" w:rsidR="00FD75B1" w:rsidRPr="004347D6" w:rsidRDefault="00FD75B1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605</w:t>
            </w:r>
          </w:p>
        </w:tc>
      </w:tr>
    </w:tbl>
    <w:p w14:paraId="5AE103FA" w14:textId="77777777" w:rsidR="00755BD7" w:rsidRDefault="00FD75B1"/>
    <w:sectPr w:rsidR="00755BD7" w:rsidSect="00487218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5B1"/>
    <w:rsid w:val="000131B2"/>
    <w:rsid w:val="00056F2F"/>
    <w:rsid w:val="000F5757"/>
    <w:rsid w:val="0010477C"/>
    <w:rsid w:val="001347A5"/>
    <w:rsid w:val="00157FBB"/>
    <w:rsid w:val="001E3346"/>
    <w:rsid w:val="001E356C"/>
    <w:rsid w:val="001E3E27"/>
    <w:rsid w:val="00240FEB"/>
    <w:rsid w:val="0027753E"/>
    <w:rsid w:val="002C140F"/>
    <w:rsid w:val="002F0B7C"/>
    <w:rsid w:val="0033615C"/>
    <w:rsid w:val="003872E3"/>
    <w:rsid w:val="003A426A"/>
    <w:rsid w:val="003B5C77"/>
    <w:rsid w:val="004328A2"/>
    <w:rsid w:val="00482942"/>
    <w:rsid w:val="00487218"/>
    <w:rsid w:val="004A50AA"/>
    <w:rsid w:val="004B5811"/>
    <w:rsid w:val="004D1ECB"/>
    <w:rsid w:val="004D5063"/>
    <w:rsid w:val="004F5099"/>
    <w:rsid w:val="005255C2"/>
    <w:rsid w:val="00546EE9"/>
    <w:rsid w:val="005A152B"/>
    <w:rsid w:val="005B4322"/>
    <w:rsid w:val="005C2BB9"/>
    <w:rsid w:val="005C35C6"/>
    <w:rsid w:val="00653BCC"/>
    <w:rsid w:val="00667402"/>
    <w:rsid w:val="006C07AE"/>
    <w:rsid w:val="006C60AA"/>
    <w:rsid w:val="006E6F2C"/>
    <w:rsid w:val="00736569"/>
    <w:rsid w:val="007853D6"/>
    <w:rsid w:val="007B43A2"/>
    <w:rsid w:val="00801AA4"/>
    <w:rsid w:val="008B6170"/>
    <w:rsid w:val="009100E1"/>
    <w:rsid w:val="0092701C"/>
    <w:rsid w:val="00944926"/>
    <w:rsid w:val="00987E19"/>
    <w:rsid w:val="009D497E"/>
    <w:rsid w:val="00A16108"/>
    <w:rsid w:val="00A401B8"/>
    <w:rsid w:val="00A56D09"/>
    <w:rsid w:val="00AA6CD4"/>
    <w:rsid w:val="00AB7EE1"/>
    <w:rsid w:val="00AE65D6"/>
    <w:rsid w:val="00AE73F8"/>
    <w:rsid w:val="00B0598D"/>
    <w:rsid w:val="00B30979"/>
    <w:rsid w:val="00B41C9F"/>
    <w:rsid w:val="00B6567B"/>
    <w:rsid w:val="00B94B69"/>
    <w:rsid w:val="00BB4A37"/>
    <w:rsid w:val="00BF115F"/>
    <w:rsid w:val="00C141AE"/>
    <w:rsid w:val="00C31AD5"/>
    <w:rsid w:val="00C34AD2"/>
    <w:rsid w:val="00CB3BDF"/>
    <w:rsid w:val="00D84A63"/>
    <w:rsid w:val="00E17F9E"/>
    <w:rsid w:val="00E8295C"/>
    <w:rsid w:val="00F3322E"/>
    <w:rsid w:val="00F82A72"/>
    <w:rsid w:val="00FD75B1"/>
    <w:rsid w:val="00F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AB888"/>
  <w14:defaultImageDpi w14:val="32767"/>
  <w15:chartTrackingRefBased/>
  <w15:docId w15:val="{C71E0EED-C4F8-A545-9357-9F70022E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7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lker</dc:creator>
  <cp:keywords/>
  <dc:description/>
  <cp:lastModifiedBy>Thomas Walker</cp:lastModifiedBy>
  <cp:revision>1</cp:revision>
  <dcterms:created xsi:type="dcterms:W3CDTF">2020-11-06T11:53:00Z</dcterms:created>
  <dcterms:modified xsi:type="dcterms:W3CDTF">2020-11-06T11:53:00Z</dcterms:modified>
</cp:coreProperties>
</file>